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92B4B5" w14:textId="1E585D11" w:rsidR="00AC0848" w:rsidRPr="003F50B8" w:rsidRDefault="00AC0848" w:rsidP="003F50B8">
      <w:pPr>
        <w:ind w:right="-357"/>
      </w:pPr>
      <w:bookmarkStart w:id="0" w:name="_gjdgxs" w:colFirst="0" w:colLast="0"/>
      <w:bookmarkStart w:id="1" w:name="_GoBack"/>
      <w:bookmarkEnd w:id="0"/>
      <w:bookmarkEnd w:id="1"/>
      <w:r w:rsidRPr="003F50B8">
        <w:rPr>
          <w:rFonts w:ascii="Calibri" w:eastAsia="Calibri" w:hAnsi="Calibri" w:cs="Calibri"/>
          <w:b/>
          <w:sz w:val="20"/>
          <w:szCs w:val="20"/>
        </w:rPr>
        <w:t xml:space="preserve">S5 Table: Additional correlations. </w:t>
      </w:r>
      <w:r w:rsidRPr="003F50B8">
        <w:rPr>
          <w:sz w:val="20"/>
          <w:szCs w:val="20"/>
        </w:rPr>
        <w:t xml:space="preserve">Spearman’s Rho and Pearson correlations for additional variables in experiment two: Sync vs Async = change in IAT score for synchronous minus asynchronous </w:t>
      </w:r>
      <w:r w:rsidR="003F50B8">
        <w:rPr>
          <w:sz w:val="20"/>
          <w:szCs w:val="20"/>
        </w:rPr>
        <w:t>trials</w:t>
      </w:r>
      <w:r w:rsidRPr="003F50B8">
        <w:rPr>
          <w:sz w:val="20"/>
          <w:szCs w:val="20"/>
        </w:rPr>
        <w:t xml:space="preserve"> (across body sizes). </w:t>
      </w:r>
      <w:r w:rsidR="0044493B">
        <w:rPr>
          <w:sz w:val="20"/>
          <w:szCs w:val="20"/>
        </w:rPr>
        <w:t xml:space="preserve">The </w:t>
      </w:r>
      <w:r w:rsidR="001E3E08" w:rsidRPr="003F50B8">
        <w:rPr>
          <w:sz w:val="20"/>
          <w:szCs w:val="20"/>
        </w:rPr>
        <w:t>p values are uncorrected.</w:t>
      </w:r>
    </w:p>
    <w:tbl>
      <w:tblPr>
        <w:tblStyle w:val="TableGrid"/>
        <w:tblW w:w="15877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135"/>
        <w:gridCol w:w="1133"/>
        <w:gridCol w:w="1134"/>
        <w:gridCol w:w="1134"/>
        <w:gridCol w:w="1134"/>
        <w:gridCol w:w="1134"/>
        <w:gridCol w:w="1134"/>
        <w:gridCol w:w="1134"/>
        <w:gridCol w:w="1135"/>
        <w:gridCol w:w="1133"/>
        <w:gridCol w:w="1135"/>
        <w:gridCol w:w="1133"/>
        <w:gridCol w:w="1135"/>
        <w:gridCol w:w="1134"/>
      </w:tblGrid>
      <w:tr w:rsidR="005673AC" w:rsidRPr="003F50B8" w14:paraId="3F20EE68" w14:textId="4E2BF585" w:rsidTr="00AC0848">
        <w:trPr>
          <w:trHeight w:val="284"/>
        </w:trPr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016FEC71" w14:textId="77777777" w:rsidR="005673AC" w:rsidRPr="003F50B8" w:rsidRDefault="005673AC" w:rsidP="00077E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69" w:type="dxa"/>
            <w:gridSpan w:val="5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F4A780" w14:textId="20275CC0" w:rsidR="005673AC" w:rsidRPr="003F50B8" w:rsidRDefault="005673AC" w:rsidP="00096C74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Eating Disorder Examination Questionnair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CAE52B" w14:textId="77777777" w:rsidR="005673AC" w:rsidRPr="003F50B8" w:rsidRDefault="005673AC" w:rsidP="00077E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C66C46" w14:textId="77777777" w:rsidR="005673AC" w:rsidRPr="003F50B8" w:rsidRDefault="005673AC" w:rsidP="00077E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634A879" w14:textId="77777777" w:rsidR="005673AC" w:rsidRPr="003F50B8" w:rsidRDefault="005673AC" w:rsidP="00077E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D300B24" w14:textId="77777777" w:rsidR="005673AC" w:rsidRPr="003F50B8" w:rsidRDefault="005673AC" w:rsidP="00077E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7282E1C" w14:textId="77777777" w:rsidR="005673AC" w:rsidRPr="003F50B8" w:rsidRDefault="005673AC" w:rsidP="00077E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B7DAD55" w14:textId="77777777" w:rsidR="005673AC" w:rsidRPr="003F50B8" w:rsidRDefault="005673AC" w:rsidP="00077E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F9B731C" w14:textId="77777777" w:rsidR="005673AC" w:rsidRPr="003F50B8" w:rsidRDefault="005673AC" w:rsidP="00077E2A">
            <w:pPr>
              <w:jc w:val="center"/>
              <w:rPr>
                <w:sz w:val="20"/>
                <w:szCs w:val="20"/>
              </w:rPr>
            </w:pPr>
          </w:p>
          <w:p w14:paraId="0F6F6275" w14:textId="77777777" w:rsidR="005673AC" w:rsidRPr="003F50B8" w:rsidRDefault="005673AC" w:rsidP="00077E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76D18D" w14:textId="77777777" w:rsidR="005673AC" w:rsidRPr="003F50B8" w:rsidRDefault="005673AC" w:rsidP="00077E2A">
            <w:pPr>
              <w:jc w:val="center"/>
              <w:rPr>
                <w:sz w:val="20"/>
                <w:szCs w:val="20"/>
              </w:rPr>
            </w:pPr>
          </w:p>
        </w:tc>
      </w:tr>
      <w:tr w:rsidR="00FA19D2" w:rsidRPr="003F50B8" w14:paraId="10BF7440" w14:textId="7451C6B7" w:rsidTr="00AC0848">
        <w:trPr>
          <w:trHeight w:val="680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D66E5B1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1F86B64E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Global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0E0CA3AF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Shape Concern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15F01FC8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Weight Concern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37FFFFC4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Eating Concern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7303E04F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Restraint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76C13C4B" w14:textId="3EF7226D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Self</w:t>
            </w:r>
            <w:r w:rsidR="0044493B">
              <w:rPr>
                <w:sz w:val="20"/>
                <w:szCs w:val="20"/>
              </w:rPr>
              <w:t>-</w:t>
            </w:r>
            <w:r w:rsidRPr="003F50B8">
              <w:rPr>
                <w:sz w:val="20"/>
                <w:szCs w:val="20"/>
              </w:rPr>
              <w:t>Esteem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6E33045A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Age</w:t>
            </w:r>
          </w:p>
        </w:tc>
        <w:tc>
          <w:tcPr>
            <w:tcW w:w="1135" w:type="dxa"/>
            <w:tcBorders>
              <w:top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363ADB52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BMI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0AFC9E8D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BMI diff Obese</w:t>
            </w:r>
          </w:p>
        </w:tc>
        <w:tc>
          <w:tcPr>
            <w:tcW w:w="1135" w:type="dxa"/>
            <w:tcBorders>
              <w:top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185B3ED2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BMI diff Slim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7F85CF95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 xml:space="preserve">Obese </w:t>
            </w:r>
            <w:r w:rsidRPr="003F50B8">
              <w:rPr>
                <w:rFonts w:ascii="Calibri" w:eastAsia="Calibri" w:hAnsi="Calibri" w:cs="Calibri"/>
                <w:sz w:val="20"/>
                <w:szCs w:val="20"/>
              </w:rPr>
              <w:t>∆</w:t>
            </w:r>
            <w:r w:rsidRPr="003F50B8">
              <w:rPr>
                <w:sz w:val="20"/>
                <w:szCs w:val="20"/>
              </w:rPr>
              <w:t>Body Satisfaction</w:t>
            </w:r>
          </w:p>
        </w:tc>
        <w:tc>
          <w:tcPr>
            <w:tcW w:w="1135" w:type="dxa"/>
            <w:tcBorders>
              <w:top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4B798A67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 xml:space="preserve">Slim </w:t>
            </w:r>
            <w:r w:rsidRPr="003F50B8">
              <w:rPr>
                <w:rFonts w:ascii="Calibri" w:eastAsia="Calibri" w:hAnsi="Calibri" w:cs="Calibri"/>
                <w:sz w:val="20"/>
                <w:szCs w:val="20"/>
              </w:rPr>
              <w:t>∆</w:t>
            </w:r>
            <w:r w:rsidRPr="003F50B8">
              <w:rPr>
                <w:sz w:val="20"/>
                <w:szCs w:val="20"/>
              </w:rPr>
              <w:t>Body Satisfactio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041590A" w14:textId="50BC9A00" w:rsidR="00FA19D2" w:rsidRPr="003F50B8" w:rsidRDefault="00FA19D2" w:rsidP="000E4BEB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Sync vs Async</w:t>
            </w:r>
          </w:p>
        </w:tc>
      </w:tr>
      <w:tr w:rsidR="00FA19D2" w:rsidRPr="003F50B8" w14:paraId="47B5330E" w14:textId="6601802A" w:rsidTr="00AC0848">
        <w:trPr>
          <w:trHeight w:val="680"/>
        </w:trPr>
        <w:tc>
          <w:tcPr>
            <w:tcW w:w="1135" w:type="dxa"/>
            <w:tcBorders>
              <w:lef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BDB8522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Global</w:t>
            </w:r>
          </w:p>
        </w:tc>
        <w:tc>
          <w:tcPr>
            <w:tcW w:w="1133" w:type="dxa"/>
            <w:vAlign w:val="center"/>
          </w:tcPr>
          <w:p w14:paraId="4F8F2093" w14:textId="3F1D94AC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9B96083" w14:textId="06624306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.896</w:t>
            </w:r>
          </w:p>
          <w:p w14:paraId="40E17C39" w14:textId="57B882FD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&lt; .001</w:t>
            </w:r>
          </w:p>
        </w:tc>
        <w:tc>
          <w:tcPr>
            <w:tcW w:w="1134" w:type="dxa"/>
            <w:vAlign w:val="center"/>
          </w:tcPr>
          <w:p w14:paraId="1F63D262" w14:textId="7FA3AC1D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.878</w:t>
            </w:r>
          </w:p>
          <w:p w14:paraId="256761DD" w14:textId="538AC9B3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&lt; .001</w:t>
            </w:r>
          </w:p>
        </w:tc>
        <w:tc>
          <w:tcPr>
            <w:tcW w:w="1134" w:type="dxa"/>
            <w:vAlign w:val="center"/>
          </w:tcPr>
          <w:p w14:paraId="627C37CF" w14:textId="2971571A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.687</w:t>
            </w:r>
          </w:p>
          <w:p w14:paraId="0A2215E2" w14:textId="5275EA72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&lt; .001</w:t>
            </w:r>
          </w:p>
        </w:tc>
        <w:tc>
          <w:tcPr>
            <w:tcW w:w="1134" w:type="dxa"/>
            <w:vAlign w:val="center"/>
          </w:tcPr>
          <w:p w14:paraId="4C08B6C8" w14:textId="7548B05C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.724</w:t>
            </w:r>
          </w:p>
          <w:p w14:paraId="58AE3439" w14:textId="0558EA35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&lt; .001</w:t>
            </w:r>
          </w:p>
        </w:tc>
        <w:tc>
          <w:tcPr>
            <w:tcW w:w="1134" w:type="dxa"/>
            <w:vAlign w:val="center"/>
          </w:tcPr>
          <w:p w14:paraId="676A4CB3" w14:textId="32AA392D" w:rsidR="00FA19D2" w:rsidRPr="003F50B8" w:rsidRDefault="00FA19D2" w:rsidP="00D521CA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-.421</w:t>
            </w:r>
          </w:p>
          <w:p w14:paraId="2E166698" w14:textId="32F907A6" w:rsidR="00FA19D2" w:rsidRPr="003F50B8" w:rsidRDefault="00FA19D2" w:rsidP="00D521CA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&lt; .001</w:t>
            </w:r>
          </w:p>
        </w:tc>
        <w:tc>
          <w:tcPr>
            <w:tcW w:w="1134" w:type="dxa"/>
            <w:vAlign w:val="center"/>
          </w:tcPr>
          <w:p w14:paraId="05C33D10" w14:textId="7F623E2F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-.124</w:t>
            </w:r>
          </w:p>
          <w:p w14:paraId="2C6AA0AC" w14:textId="29F093DA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328</w:t>
            </w:r>
          </w:p>
        </w:tc>
        <w:tc>
          <w:tcPr>
            <w:tcW w:w="1135" w:type="dxa"/>
            <w:vAlign w:val="center"/>
          </w:tcPr>
          <w:p w14:paraId="62B6020E" w14:textId="5FB90AAB" w:rsidR="00FA19D2" w:rsidRPr="003F50B8" w:rsidRDefault="00FA19D2" w:rsidP="00D521CA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-.01</w:t>
            </w:r>
          </w:p>
          <w:p w14:paraId="11A2BCF4" w14:textId="48F0D81F" w:rsidR="00FA19D2" w:rsidRPr="003F50B8" w:rsidRDefault="00FA19D2" w:rsidP="00D521CA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935</w:t>
            </w:r>
          </w:p>
        </w:tc>
        <w:tc>
          <w:tcPr>
            <w:tcW w:w="1133" w:type="dxa"/>
            <w:vAlign w:val="center"/>
          </w:tcPr>
          <w:p w14:paraId="1BC19D5F" w14:textId="029428BE" w:rsidR="00FA19D2" w:rsidRPr="003F50B8" w:rsidRDefault="00FA19D2" w:rsidP="00D521CA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-.352</w:t>
            </w:r>
          </w:p>
          <w:p w14:paraId="2B37A7A5" w14:textId="5610BD52" w:rsidR="00FA19D2" w:rsidRPr="003F50B8" w:rsidRDefault="00FA19D2" w:rsidP="00D521CA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004</w:t>
            </w:r>
          </w:p>
        </w:tc>
        <w:tc>
          <w:tcPr>
            <w:tcW w:w="1135" w:type="dxa"/>
            <w:vAlign w:val="center"/>
          </w:tcPr>
          <w:p w14:paraId="3FDB536A" w14:textId="525AE120" w:rsidR="00FA19D2" w:rsidRPr="003F50B8" w:rsidRDefault="00FA19D2" w:rsidP="00D521CA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.214</w:t>
            </w:r>
          </w:p>
          <w:p w14:paraId="112737F7" w14:textId="0E2D8787" w:rsidR="00FA19D2" w:rsidRPr="003F50B8" w:rsidRDefault="00FA19D2" w:rsidP="00D521CA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089</w:t>
            </w:r>
          </w:p>
        </w:tc>
        <w:tc>
          <w:tcPr>
            <w:tcW w:w="1133" w:type="dxa"/>
            <w:vAlign w:val="center"/>
          </w:tcPr>
          <w:p w14:paraId="19375632" w14:textId="6684A8E4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-.342</w:t>
            </w:r>
          </w:p>
          <w:p w14:paraId="289ABC19" w14:textId="26E9D446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006</w:t>
            </w:r>
          </w:p>
        </w:tc>
        <w:tc>
          <w:tcPr>
            <w:tcW w:w="1135" w:type="dxa"/>
            <w:vAlign w:val="center"/>
          </w:tcPr>
          <w:p w14:paraId="51A009BE" w14:textId="53E938D2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-.136</w:t>
            </w:r>
          </w:p>
          <w:p w14:paraId="532EDBDB" w14:textId="0CACFA7A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283</w:t>
            </w:r>
          </w:p>
        </w:tc>
        <w:tc>
          <w:tcPr>
            <w:tcW w:w="1134" w:type="dxa"/>
            <w:vAlign w:val="center"/>
          </w:tcPr>
          <w:p w14:paraId="6E6CCE16" w14:textId="3535A842" w:rsidR="00FA19D2" w:rsidRPr="003F50B8" w:rsidRDefault="00FA19D2" w:rsidP="000E4BEB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-.341</w:t>
            </w:r>
          </w:p>
          <w:p w14:paraId="629EB98D" w14:textId="73C7EB14" w:rsidR="00FA19D2" w:rsidRPr="003F50B8" w:rsidRDefault="00FA19D2" w:rsidP="000E4BEB">
            <w:pPr>
              <w:jc w:val="center"/>
              <w:rPr>
                <w:i/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006</w:t>
            </w:r>
          </w:p>
        </w:tc>
      </w:tr>
      <w:tr w:rsidR="00FA19D2" w:rsidRPr="003F50B8" w14:paraId="4F28A339" w14:textId="7E414CD5" w:rsidTr="00AC0848">
        <w:trPr>
          <w:trHeight w:val="680"/>
        </w:trPr>
        <w:tc>
          <w:tcPr>
            <w:tcW w:w="1135" w:type="dxa"/>
            <w:tcBorders>
              <w:lef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D747967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Shape Concern</w:t>
            </w:r>
          </w:p>
        </w:tc>
        <w:tc>
          <w:tcPr>
            <w:tcW w:w="1133" w:type="dxa"/>
            <w:vAlign w:val="center"/>
          </w:tcPr>
          <w:p w14:paraId="48622BAD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9325BB8" w14:textId="3F733D0B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2821E4D" w14:textId="641889F0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.82</w:t>
            </w:r>
          </w:p>
          <w:p w14:paraId="1BF593D0" w14:textId="64D1593F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&lt; .001</w:t>
            </w:r>
          </w:p>
        </w:tc>
        <w:tc>
          <w:tcPr>
            <w:tcW w:w="1134" w:type="dxa"/>
            <w:vAlign w:val="center"/>
          </w:tcPr>
          <w:p w14:paraId="623712E0" w14:textId="07E88BEF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.434</w:t>
            </w:r>
          </w:p>
          <w:p w14:paraId="373450AE" w14:textId="5B675FB1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&lt; .001</w:t>
            </w:r>
          </w:p>
        </w:tc>
        <w:tc>
          <w:tcPr>
            <w:tcW w:w="1134" w:type="dxa"/>
            <w:vAlign w:val="center"/>
          </w:tcPr>
          <w:p w14:paraId="191C98E7" w14:textId="7CE90A2E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.494</w:t>
            </w:r>
          </w:p>
          <w:p w14:paraId="6D07ECF0" w14:textId="792299CD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&lt; .001</w:t>
            </w:r>
          </w:p>
        </w:tc>
        <w:tc>
          <w:tcPr>
            <w:tcW w:w="1134" w:type="dxa"/>
            <w:vAlign w:val="center"/>
          </w:tcPr>
          <w:p w14:paraId="77571CF0" w14:textId="4634B607" w:rsidR="00FA19D2" w:rsidRPr="003F50B8" w:rsidRDefault="00FA19D2" w:rsidP="00D521CA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-.486</w:t>
            </w:r>
          </w:p>
          <w:p w14:paraId="6419A933" w14:textId="398CE5DD" w:rsidR="00FA19D2" w:rsidRPr="003F50B8" w:rsidRDefault="00FA19D2" w:rsidP="00D521CA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&lt; .001</w:t>
            </w:r>
          </w:p>
        </w:tc>
        <w:tc>
          <w:tcPr>
            <w:tcW w:w="1134" w:type="dxa"/>
            <w:vAlign w:val="center"/>
          </w:tcPr>
          <w:p w14:paraId="44487106" w14:textId="68B32D45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-.045</w:t>
            </w:r>
          </w:p>
          <w:p w14:paraId="477CE6AA" w14:textId="1B753593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723</w:t>
            </w:r>
          </w:p>
        </w:tc>
        <w:tc>
          <w:tcPr>
            <w:tcW w:w="1135" w:type="dxa"/>
            <w:vAlign w:val="center"/>
          </w:tcPr>
          <w:p w14:paraId="09F9562E" w14:textId="68FA7BF8" w:rsidR="00FA19D2" w:rsidRPr="003F50B8" w:rsidRDefault="00FA19D2" w:rsidP="00D521CA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-.022</w:t>
            </w:r>
          </w:p>
          <w:p w14:paraId="1DA9D922" w14:textId="0655AE41" w:rsidR="00FA19D2" w:rsidRPr="003F50B8" w:rsidRDefault="00FA19D2" w:rsidP="00D521CA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861</w:t>
            </w:r>
          </w:p>
        </w:tc>
        <w:tc>
          <w:tcPr>
            <w:tcW w:w="1133" w:type="dxa"/>
            <w:vAlign w:val="center"/>
          </w:tcPr>
          <w:p w14:paraId="161FFB6E" w14:textId="1F8A7922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-.336</w:t>
            </w:r>
          </w:p>
          <w:p w14:paraId="17FBAADF" w14:textId="701CFE3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007</w:t>
            </w:r>
          </w:p>
        </w:tc>
        <w:tc>
          <w:tcPr>
            <w:tcW w:w="1135" w:type="dxa"/>
            <w:vAlign w:val="center"/>
          </w:tcPr>
          <w:p w14:paraId="6D723621" w14:textId="31C8B0F7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.199</w:t>
            </w:r>
          </w:p>
          <w:p w14:paraId="2CD6E55C" w14:textId="2A578729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115</w:t>
            </w:r>
          </w:p>
        </w:tc>
        <w:tc>
          <w:tcPr>
            <w:tcW w:w="1133" w:type="dxa"/>
            <w:vAlign w:val="center"/>
          </w:tcPr>
          <w:p w14:paraId="52F854A9" w14:textId="3FC32F59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-.319</w:t>
            </w:r>
          </w:p>
          <w:p w14:paraId="4B29C4AD" w14:textId="3DFC4A11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01</w:t>
            </w:r>
          </w:p>
        </w:tc>
        <w:tc>
          <w:tcPr>
            <w:tcW w:w="1135" w:type="dxa"/>
            <w:vAlign w:val="center"/>
          </w:tcPr>
          <w:p w14:paraId="288F06D7" w14:textId="408ED490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-.183</w:t>
            </w:r>
          </w:p>
          <w:p w14:paraId="1C6AFAEA" w14:textId="78900A00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149</w:t>
            </w:r>
          </w:p>
        </w:tc>
        <w:tc>
          <w:tcPr>
            <w:tcW w:w="1134" w:type="dxa"/>
            <w:vAlign w:val="center"/>
          </w:tcPr>
          <w:p w14:paraId="1067BC68" w14:textId="25980F69" w:rsidR="00FA19D2" w:rsidRPr="003F50B8" w:rsidRDefault="00FA19D2" w:rsidP="000E4BEB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-.339</w:t>
            </w:r>
          </w:p>
          <w:p w14:paraId="2A2D75D3" w14:textId="25895E03" w:rsidR="00FA19D2" w:rsidRPr="003F50B8" w:rsidRDefault="00FA19D2" w:rsidP="000E4BEB">
            <w:pPr>
              <w:jc w:val="center"/>
              <w:rPr>
                <w:i/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006</w:t>
            </w:r>
          </w:p>
        </w:tc>
      </w:tr>
      <w:tr w:rsidR="00FA19D2" w:rsidRPr="003F50B8" w14:paraId="0B0B6952" w14:textId="2D0DEF9A" w:rsidTr="00AC0848">
        <w:trPr>
          <w:trHeight w:val="680"/>
        </w:trPr>
        <w:tc>
          <w:tcPr>
            <w:tcW w:w="1135" w:type="dxa"/>
            <w:tcBorders>
              <w:lef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50A8EBB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Weight Concern</w:t>
            </w:r>
          </w:p>
        </w:tc>
        <w:tc>
          <w:tcPr>
            <w:tcW w:w="1133" w:type="dxa"/>
            <w:vAlign w:val="center"/>
          </w:tcPr>
          <w:p w14:paraId="611291A5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06A4E7F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95212AA" w14:textId="3EB19C2D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99D6E11" w14:textId="4A2DDF81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.596</w:t>
            </w:r>
          </w:p>
          <w:p w14:paraId="4CA2C3E5" w14:textId="39DD91DB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&lt; .001</w:t>
            </w:r>
          </w:p>
        </w:tc>
        <w:tc>
          <w:tcPr>
            <w:tcW w:w="1134" w:type="dxa"/>
            <w:vAlign w:val="center"/>
          </w:tcPr>
          <w:p w14:paraId="53AA0251" w14:textId="49A7A40B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.457</w:t>
            </w:r>
          </w:p>
          <w:p w14:paraId="1B42149D" w14:textId="3C27AD60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&lt; .001</w:t>
            </w:r>
          </w:p>
        </w:tc>
        <w:tc>
          <w:tcPr>
            <w:tcW w:w="1134" w:type="dxa"/>
            <w:vAlign w:val="center"/>
          </w:tcPr>
          <w:p w14:paraId="0D2DEE11" w14:textId="5243BE53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-.454</w:t>
            </w:r>
          </w:p>
          <w:p w14:paraId="511D9E81" w14:textId="3612A984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&lt; .001</w:t>
            </w:r>
          </w:p>
        </w:tc>
        <w:tc>
          <w:tcPr>
            <w:tcW w:w="1134" w:type="dxa"/>
            <w:vAlign w:val="center"/>
          </w:tcPr>
          <w:p w14:paraId="04FDEE4B" w14:textId="2FE0B53A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-.045</w:t>
            </w:r>
          </w:p>
          <w:p w14:paraId="7856A209" w14:textId="4E25693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.722</w:t>
            </w:r>
          </w:p>
        </w:tc>
        <w:tc>
          <w:tcPr>
            <w:tcW w:w="1135" w:type="dxa"/>
            <w:vAlign w:val="center"/>
          </w:tcPr>
          <w:p w14:paraId="78CF7F03" w14:textId="5385315B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.078</w:t>
            </w:r>
          </w:p>
          <w:p w14:paraId="2E93380B" w14:textId="2B5ED4FC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538</w:t>
            </w:r>
          </w:p>
        </w:tc>
        <w:tc>
          <w:tcPr>
            <w:tcW w:w="1133" w:type="dxa"/>
            <w:vAlign w:val="center"/>
          </w:tcPr>
          <w:p w14:paraId="37E06DD8" w14:textId="05A85A86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-.372</w:t>
            </w:r>
          </w:p>
          <w:p w14:paraId="60D9D2BD" w14:textId="6A8065E2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002</w:t>
            </w:r>
          </w:p>
        </w:tc>
        <w:tc>
          <w:tcPr>
            <w:tcW w:w="1135" w:type="dxa"/>
            <w:vAlign w:val="center"/>
          </w:tcPr>
          <w:p w14:paraId="36EC8270" w14:textId="77777777" w:rsidR="00FA19D2" w:rsidRPr="003F50B8" w:rsidRDefault="00FA19D2" w:rsidP="009F07B8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.256</w:t>
            </w:r>
          </w:p>
          <w:p w14:paraId="1F768736" w14:textId="2A54DC27" w:rsidR="00FA19D2" w:rsidRPr="003F50B8" w:rsidRDefault="00FA19D2" w:rsidP="009F07B8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042</w:t>
            </w:r>
          </w:p>
        </w:tc>
        <w:tc>
          <w:tcPr>
            <w:tcW w:w="1133" w:type="dxa"/>
            <w:vAlign w:val="center"/>
          </w:tcPr>
          <w:p w14:paraId="029CB83E" w14:textId="599ED45C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-.315</w:t>
            </w:r>
          </w:p>
          <w:p w14:paraId="212DE156" w14:textId="59E28021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011</w:t>
            </w:r>
          </w:p>
        </w:tc>
        <w:tc>
          <w:tcPr>
            <w:tcW w:w="1135" w:type="dxa"/>
            <w:vAlign w:val="center"/>
          </w:tcPr>
          <w:p w14:paraId="7F558DF0" w14:textId="50F75147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-.110</w:t>
            </w:r>
          </w:p>
          <w:p w14:paraId="782A54FD" w14:textId="7FE0C269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386</w:t>
            </w:r>
          </w:p>
        </w:tc>
        <w:tc>
          <w:tcPr>
            <w:tcW w:w="1134" w:type="dxa"/>
            <w:vAlign w:val="center"/>
          </w:tcPr>
          <w:p w14:paraId="6263774B" w14:textId="6C7152EF" w:rsidR="00FA19D2" w:rsidRPr="003F50B8" w:rsidRDefault="00FA19D2" w:rsidP="000E4BEB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-.280</w:t>
            </w:r>
          </w:p>
          <w:p w14:paraId="0AADB985" w14:textId="69EA5B36" w:rsidR="00FA19D2" w:rsidRPr="003F50B8" w:rsidRDefault="00FA19D2" w:rsidP="000E4BEB">
            <w:pPr>
              <w:jc w:val="center"/>
              <w:rPr>
                <w:i/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025</w:t>
            </w:r>
          </w:p>
        </w:tc>
      </w:tr>
      <w:tr w:rsidR="00FA19D2" w:rsidRPr="003F50B8" w14:paraId="1308FD8B" w14:textId="45B2DD3C" w:rsidTr="00AC0848">
        <w:trPr>
          <w:trHeight w:val="680"/>
        </w:trPr>
        <w:tc>
          <w:tcPr>
            <w:tcW w:w="1135" w:type="dxa"/>
            <w:tcBorders>
              <w:lef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FD4288F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Eating Concern</w:t>
            </w:r>
          </w:p>
        </w:tc>
        <w:tc>
          <w:tcPr>
            <w:tcW w:w="1133" w:type="dxa"/>
            <w:vAlign w:val="center"/>
          </w:tcPr>
          <w:p w14:paraId="1924D184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4866715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32D57F6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D944F36" w14:textId="3EC138A6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70E3C82" w14:textId="09275FA1" w:rsidR="00FA19D2" w:rsidRPr="003F50B8" w:rsidRDefault="00FA19D2" w:rsidP="00D521CA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.589</w:t>
            </w:r>
          </w:p>
          <w:p w14:paraId="5DAF9219" w14:textId="0815B049" w:rsidR="00FA19D2" w:rsidRPr="003F50B8" w:rsidRDefault="00FA19D2" w:rsidP="00D521CA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&lt;.001</w:t>
            </w:r>
          </w:p>
        </w:tc>
        <w:tc>
          <w:tcPr>
            <w:tcW w:w="1134" w:type="dxa"/>
            <w:vAlign w:val="center"/>
          </w:tcPr>
          <w:p w14:paraId="6A54516C" w14:textId="43188B01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-.248</w:t>
            </w:r>
          </w:p>
          <w:p w14:paraId="3384ADDD" w14:textId="16EBC69B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061</w:t>
            </w:r>
          </w:p>
        </w:tc>
        <w:tc>
          <w:tcPr>
            <w:tcW w:w="1134" w:type="dxa"/>
            <w:vAlign w:val="center"/>
          </w:tcPr>
          <w:p w14:paraId="70C153C0" w14:textId="646ED299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-.213</w:t>
            </w:r>
          </w:p>
          <w:p w14:paraId="040EB687" w14:textId="287653BD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091</w:t>
            </w:r>
          </w:p>
        </w:tc>
        <w:tc>
          <w:tcPr>
            <w:tcW w:w="1135" w:type="dxa"/>
            <w:vAlign w:val="center"/>
          </w:tcPr>
          <w:p w14:paraId="59E9D2C4" w14:textId="37C5D2AD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.003</w:t>
            </w:r>
          </w:p>
          <w:p w14:paraId="437D1835" w14:textId="17FCA75F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.98</w:t>
            </w:r>
          </w:p>
        </w:tc>
        <w:tc>
          <w:tcPr>
            <w:tcW w:w="1133" w:type="dxa"/>
            <w:vAlign w:val="center"/>
          </w:tcPr>
          <w:p w14:paraId="25BA2051" w14:textId="2F6BAEF2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-.219</w:t>
            </w:r>
          </w:p>
          <w:p w14:paraId="311687D1" w14:textId="5D59CA11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082</w:t>
            </w:r>
          </w:p>
        </w:tc>
        <w:tc>
          <w:tcPr>
            <w:tcW w:w="1135" w:type="dxa"/>
            <w:vAlign w:val="center"/>
          </w:tcPr>
          <w:p w14:paraId="20A1F39B" w14:textId="77777777" w:rsidR="00FA19D2" w:rsidRPr="003F50B8" w:rsidRDefault="00FA19D2" w:rsidP="009F07B8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.121</w:t>
            </w:r>
          </w:p>
          <w:p w14:paraId="4865193E" w14:textId="000B4067" w:rsidR="00FA19D2" w:rsidRPr="003F50B8" w:rsidRDefault="00FA19D2" w:rsidP="009F07B8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342</w:t>
            </w:r>
          </w:p>
        </w:tc>
        <w:tc>
          <w:tcPr>
            <w:tcW w:w="1133" w:type="dxa"/>
            <w:vAlign w:val="center"/>
          </w:tcPr>
          <w:p w14:paraId="0CF689C3" w14:textId="63FE68F0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-.176</w:t>
            </w:r>
          </w:p>
          <w:p w14:paraId="698641D4" w14:textId="05F245E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165</w:t>
            </w:r>
          </w:p>
        </w:tc>
        <w:tc>
          <w:tcPr>
            <w:tcW w:w="1135" w:type="dxa"/>
            <w:vAlign w:val="center"/>
          </w:tcPr>
          <w:p w14:paraId="1C88F1F0" w14:textId="4A0B69C6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.008</w:t>
            </w:r>
          </w:p>
          <w:p w14:paraId="5E9847D7" w14:textId="0F05A6CC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948</w:t>
            </w:r>
          </w:p>
        </w:tc>
        <w:tc>
          <w:tcPr>
            <w:tcW w:w="1134" w:type="dxa"/>
            <w:vAlign w:val="center"/>
          </w:tcPr>
          <w:p w14:paraId="013604C0" w14:textId="241FF29B" w:rsidR="00FA19D2" w:rsidRPr="003F50B8" w:rsidRDefault="00FA19D2" w:rsidP="000E4BEB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-.160</w:t>
            </w:r>
          </w:p>
          <w:p w14:paraId="79DE304B" w14:textId="36AC066F" w:rsidR="00FA19D2" w:rsidRPr="003F50B8" w:rsidRDefault="00FA19D2" w:rsidP="000E4BEB">
            <w:pPr>
              <w:jc w:val="center"/>
              <w:rPr>
                <w:i/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207</w:t>
            </w:r>
          </w:p>
        </w:tc>
      </w:tr>
      <w:tr w:rsidR="00FA19D2" w:rsidRPr="003F50B8" w14:paraId="25026655" w14:textId="5BEFA3DB" w:rsidTr="00AC0848">
        <w:trPr>
          <w:trHeight w:val="680"/>
        </w:trPr>
        <w:tc>
          <w:tcPr>
            <w:tcW w:w="1135" w:type="dxa"/>
            <w:tcBorders>
              <w:lef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AF36954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Restraint</w:t>
            </w:r>
          </w:p>
        </w:tc>
        <w:tc>
          <w:tcPr>
            <w:tcW w:w="1133" w:type="dxa"/>
            <w:vAlign w:val="center"/>
          </w:tcPr>
          <w:p w14:paraId="471C9F52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018E488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60403C8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311E959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131BF12" w14:textId="403C1980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D8E8497" w14:textId="1739999E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-.123</w:t>
            </w:r>
          </w:p>
          <w:p w14:paraId="6C7BD0CE" w14:textId="01D5A2E5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.357</w:t>
            </w:r>
          </w:p>
        </w:tc>
        <w:tc>
          <w:tcPr>
            <w:tcW w:w="1134" w:type="dxa"/>
            <w:vAlign w:val="center"/>
          </w:tcPr>
          <w:p w14:paraId="58E23855" w14:textId="20EB1CC5" w:rsidR="00FA19D2" w:rsidRPr="003F50B8" w:rsidRDefault="00FA19D2" w:rsidP="005B0896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.167</w:t>
            </w:r>
          </w:p>
          <w:p w14:paraId="650662AD" w14:textId="79737CFF" w:rsidR="00FA19D2" w:rsidRPr="003F50B8" w:rsidRDefault="00FA19D2" w:rsidP="005B0896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188</w:t>
            </w:r>
          </w:p>
        </w:tc>
        <w:tc>
          <w:tcPr>
            <w:tcW w:w="1135" w:type="dxa"/>
            <w:vAlign w:val="center"/>
          </w:tcPr>
          <w:p w14:paraId="10149173" w14:textId="6CAC04B6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.036</w:t>
            </w:r>
          </w:p>
          <w:p w14:paraId="4104652F" w14:textId="475D3D8E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776</w:t>
            </w:r>
          </w:p>
        </w:tc>
        <w:tc>
          <w:tcPr>
            <w:tcW w:w="1133" w:type="dxa"/>
            <w:vAlign w:val="center"/>
          </w:tcPr>
          <w:p w14:paraId="64D41916" w14:textId="05EF21AB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-.330</w:t>
            </w:r>
          </w:p>
          <w:p w14:paraId="60AA89D9" w14:textId="4612593A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.008</w:t>
            </w:r>
          </w:p>
        </w:tc>
        <w:tc>
          <w:tcPr>
            <w:tcW w:w="1135" w:type="dxa"/>
            <w:vAlign w:val="center"/>
          </w:tcPr>
          <w:p w14:paraId="481739AF" w14:textId="77777777" w:rsidR="00FA19D2" w:rsidRPr="003F50B8" w:rsidRDefault="00FA19D2" w:rsidP="009F07B8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.217</w:t>
            </w:r>
          </w:p>
          <w:p w14:paraId="09773881" w14:textId="3E0CDCB8" w:rsidR="00FA19D2" w:rsidRPr="003F50B8" w:rsidRDefault="00FA19D2" w:rsidP="009F07B8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.085</w:t>
            </w:r>
          </w:p>
        </w:tc>
        <w:tc>
          <w:tcPr>
            <w:tcW w:w="1133" w:type="dxa"/>
            <w:vAlign w:val="center"/>
          </w:tcPr>
          <w:p w14:paraId="660E13A5" w14:textId="04EE8932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-.178</w:t>
            </w:r>
          </w:p>
          <w:p w14:paraId="3DBF6B34" w14:textId="0DECECEB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159</w:t>
            </w:r>
          </w:p>
        </w:tc>
        <w:tc>
          <w:tcPr>
            <w:tcW w:w="1135" w:type="dxa"/>
            <w:vAlign w:val="center"/>
          </w:tcPr>
          <w:p w14:paraId="4216D85A" w14:textId="3789ADFE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-.056</w:t>
            </w:r>
          </w:p>
          <w:p w14:paraId="73808886" w14:textId="49E13321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.662</w:t>
            </w:r>
          </w:p>
        </w:tc>
        <w:tc>
          <w:tcPr>
            <w:tcW w:w="1134" w:type="dxa"/>
            <w:vAlign w:val="center"/>
          </w:tcPr>
          <w:p w14:paraId="71629CC6" w14:textId="4DEDF6A9" w:rsidR="00FA19D2" w:rsidRPr="003F50B8" w:rsidRDefault="00FA19D2" w:rsidP="000E4BEB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-.175</w:t>
            </w:r>
          </w:p>
          <w:p w14:paraId="136DF715" w14:textId="5D911F46" w:rsidR="00FA19D2" w:rsidRPr="003F50B8" w:rsidRDefault="00FA19D2" w:rsidP="000E4BEB">
            <w:pPr>
              <w:jc w:val="center"/>
              <w:rPr>
                <w:i/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167</w:t>
            </w:r>
          </w:p>
        </w:tc>
      </w:tr>
      <w:tr w:rsidR="00FA19D2" w:rsidRPr="003F50B8" w14:paraId="3F5B6C4F" w14:textId="7CAC9107" w:rsidTr="00AC0848">
        <w:trPr>
          <w:trHeight w:val="680"/>
        </w:trPr>
        <w:tc>
          <w:tcPr>
            <w:tcW w:w="1135" w:type="dxa"/>
            <w:tcBorders>
              <w:lef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81C82D9" w14:textId="0D64ED63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Self</w:t>
            </w:r>
            <w:r w:rsidR="0044493B">
              <w:rPr>
                <w:sz w:val="20"/>
                <w:szCs w:val="20"/>
              </w:rPr>
              <w:t>-</w:t>
            </w:r>
            <w:r w:rsidRPr="003F50B8">
              <w:rPr>
                <w:sz w:val="20"/>
                <w:szCs w:val="20"/>
              </w:rPr>
              <w:t>Esteem</w:t>
            </w:r>
          </w:p>
        </w:tc>
        <w:tc>
          <w:tcPr>
            <w:tcW w:w="1133" w:type="dxa"/>
            <w:vAlign w:val="center"/>
          </w:tcPr>
          <w:p w14:paraId="28D4B2F9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2E2C2C4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056978B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5008E23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15988A4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2DBD0B3" w14:textId="5CAB0822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6BBE2D9" w14:textId="24AA9956" w:rsidR="00FA19D2" w:rsidRPr="003F50B8" w:rsidRDefault="00FA19D2" w:rsidP="005B0896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.170</w:t>
            </w:r>
          </w:p>
          <w:p w14:paraId="45E223B1" w14:textId="2F1416EE" w:rsidR="00FA19D2" w:rsidRPr="003F50B8" w:rsidRDefault="00FA19D2" w:rsidP="005B0896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203</w:t>
            </w:r>
          </w:p>
        </w:tc>
        <w:tc>
          <w:tcPr>
            <w:tcW w:w="1135" w:type="dxa"/>
            <w:vAlign w:val="center"/>
          </w:tcPr>
          <w:p w14:paraId="13141808" w14:textId="667C423A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.007</w:t>
            </w:r>
          </w:p>
          <w:p w14:paraId="0F800DC8" w14:textId="472976F9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96</w:t>
            </w:r>
          </w:p>
        </w:tc>
        <w:tc>
          <w:tcPr>
            <w:tcW w:w="1133" w:type="dxa"/>
            <w:vAlign w:val="center"/>
          </w:tcPr>
          <w:p w14:paraId="37A2A916" w14:textId="1C67D623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.226</w:t>
            </w:r>
          </w:p>
          <w:p w14:paraId="3E9D58EB" w14:textId="3E62961F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088</w:t>
            </w:r>
          </w:p>
        </w:tc>
        <w:tc>
          <w:tcPr>
            <w:tcW w:w="1135" w:type="dxa"/>
            <w:vAlign w:val="center"/>
          </w:tcPr>
          <w:p w14:paraId="78AC2AC8" w14:textId="77777777" w:rsidR="00FA19D2" w:rsidRPr="003F50B8" w:rsidRDefault="00FA19D2" w:rsidP="009F07B8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-.134</w:t>
            </w:r>
          </w:p>
          <w:p w14:paraId="3569101B" w14:textId="7FF22474" w:rsidR="00FA19D2" w:rsidRPr="003F50B8" w:rsidRDefault="00FA19D2" w:rsidP="009F07B8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316</w:t>
            </w:r>
          </w:p>
        </w:tc>
        <w:tc>
          <w:tcPr>
            <w:tcW w:w="1133" w:type="dxa"/>
            <w:vAlign w:val="center"/>
          </w:tcPr>
          <w:p w14:paraId="6009BA43" w14:textId="2EE10ACA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.128</w:t>
            </w:r>
          </w:p>
          <w:p w14:paraId="1A9BA265" w14:textId="0ED94B16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339</w:t>
            </w:r>
          </w:p>
        </w:tc>
        <w:tc>
          <w:tcPr>
            <w:tcW w:w="1135" w:type="dxa"/>
            <w:vAlign w:val="center"/>
          </w:tcPr>
          <w:p w14:paraId="00596FD9" w14:textId="670697A2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-.103</w:t>
            </w:r>
          </w:p>
          <w:p w14:paraId="5FB1B436" w14:textId="5801B5B9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443</w:t>
            </w:r>
          </w:p>
        </w:tc>
        <w:tc>
          <w:tcPr>
            <w:tcW w:w="1134" w:type="dxa"/>
            <w:vAlign w:val="center"/>
          </w:tcPr>
          <w:p w14:paraId="078BE860" w14:textId="5D0D16DE" w:rsidR="00FA19D2" w:rsidRPr="003F50B8" w:rsidRDefault="00FA19D2" w:rsidP="000E4BEB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-.019</w:t>
            </w:r>
          </w:p>
          <w:p w14:paraId="0344C6C9" w14:textId="37914688" w:rsidR="00FA19D2" w:rsidRPr="003F50B8" w:rsidRDefault="00FA19D2" w:rsidP="000E4BEB">
            <w:pPr>
              <w:jc w:val="center"/>
              <w:rPr>
                <w:i/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890</w:t>
            </w:r>
          </w:p>
        </w:tc>
      </w:tr>
      <w:tr w:rsidR="00FA19D2" w:rsidRPr="003F50B8" w14:paraId="328425E8" w14:textId="008ACFA3" w:rsidTr="00AC0848">
        <w:trPr>
          <w:trHeight w:val="680"/>
        </w:trPr>
        <w:tc>
          <w:tcPr>
            <w:tcW w:w="1135" w:type="dxa"/>
            <w:tcBorders>
              <w:lef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156F3BC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Age</w:t>
            </w:r>
          </w:p>
        </w:tc>
        <w:tc>
          <w:tcPr>
            <w:tcW w:w="1133" w:type="dxa"/>
            <w:vAlign w:val="center"/>
          </w:tcPr>
          <w:p w14:paraId="6FD12F63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713DCBB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007BDD6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40A94A8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4F5C9AC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446A0C1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491DAB7" w14:textId="2863E8E1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14:paraId="326E1CD6" w14:textId="72D78D2F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.015</w:t>
            </w:r>
          </w:p>
          <w:p w14:paraId="2A8066B7" w14:textId="71DC21CD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904</w:t>
            </w:r>
          </w:p>
        </w:tc>
        <w:tc>
          <w:tcPr>
            <w:tcW w:w="1133" w:type="dxa"/>
            <w:vAlign w:val="center"/>
          </w:tcPr>
          <w:p w14:paraId="6D5C7674" w14:textId="349180F8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-.009</w:t>
            </w:r>
          </w:p>
          <w:p w14:paraId="1AF131DB" w14:textId="2BD7B733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924</w:t>
            </w:r>
          </w:p>
        </w:tc>
        <w:tc>
          <w:tcPr>
            <w:tcW w:w="1135" w:type="dxa"/>
            <w:vAlign w:val="center"/>
          </w:tcPr>
          <w:p w14:paraId="053A2DDB" w14:textId="77777777" w:rsidR="00FA19D2" w:rsidRPr="003F50B8" w:rsidRDefault="00FA19D2" w:rsidP="009F07B8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.008</w:t>
            </w:r>
          </w:p>
          <w:p w14:paraId="32125AF4" w14:textId="7E3663C3" w:rsidR="00FA19D2" w:rsidRPr="003F50B8" w:rsidRDefault="00FA19D2" w:rsidP="009F07B8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947</w:t>
            </w:r>
          </w:p>
        </w:tc>
        <w:tc>
          <w:tcPr>
            <w:tcW w:w="1133" w:type="dxa"/>
            <w:vAlign w:val="center"/>
          </w:tcPr>
          <w:p w14:paraId="74F58859" w14:textId="5BFF5987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.188</w:t>
            </w:r>
          </w:p>
          <w:p w14:paraId="0538058E" w14:textId="0500CC5B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.136</w:t>
            </w:r>
          </w:p>
        </w:tc>
        <w:tc>
          <w:tcPr>
            <w:tcW w:w="1135" w:type="dxa"/>
            <w:vAlign w:val="center"/>
          </w:tcPr>
          <w:p w14:paraId="6F38F8FE" w14:textId="67AFA9D8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.023</w:t>
            </w:r>
          </w:p>
          <w:p w14:paraId="5139D3EE" w14:textId="3F1C127F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858</w:t>
            </w:r>
          </w:p>
        </w:tc>
        <w:tc>
          <w:tcPr>
            <w:tcW w:w="1134" w:type="dxa"/>
            <w:vAlign w:val="center"/>
          </w:tcPr>
          <w:p w14:paraId="4936AA48" w14:textId="1F01D0E6" w:rsidR="00FA19D2" w:rsidRPr="003F50B8" w:rsidRDefault="00FA19D2" w:rsidP="000E4BEB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 = .176</w:t>
            </w:r>
          </w:p>
          <w:p w14:paraId="684C3FAF" w14:textId="21C0871B" w:rsidR="00FA19D2" w:rsidRPr="003F50B8" w:rsidRDefault="00FA19D2" w:rsidP="000E4BEB">
            <w:pPr>
              <w:jc w:val="center"/>
              <w:rPr>
                <w:i/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163</w:t>
            </w:r>
          </w:p>
        </w:tc>
      </w:tr>
      <w:tr w:rsidR="00FA19D2" w:rsidRPr="003F50B8" w14:paraId="6BF11EB2" w14:textId="50341880" w:rsidTr="00AC0848">
        <w:trPr>
          <w:trHeight w:val="680"/>
        </w:trPr>
        <w:tc>
          <w:tcPr>
            <w:tcW w:w="1135" w:type="dxa"/>
            <w:tcBorders>
              <w:lef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2AF03F6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BMI</w:t>
            </w:r>
          </w:p>
        </w:tc>
        <w:tc>
          <w:tcPr>
            <w:tcW w:w="1133" w:type="dxa"/>
            <w:vAlign w:val="center"/>
          </w:tcPr>
          <w:p w14:paraId="5F379D34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396AD81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68B10FE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017C61A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B17A797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5852506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FEA1080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14:paraId="4187D69E" w14:textId="1BE9C221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0423AE63" w14:textId="3419388E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-.677</w:t>
            </w:r>
          </w:p>
          <w:p w14:paraId="13413641" w14:textId="67E5C462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&lt; .001</w:t>
            </w:r>
          </w:p>
        </w:tc>
        <w:tc>
          <w:tcPr>
            <w:tcW w:w="1135" w:type="dxa"/>
            <w:vAlign w:val="center"/>
          </w:tcPr>
          <w:p w14:paraId="74ABDB2F" w14:textId="746C64F2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.873</w:t>
            </w:r>
          </w:p>
          <w:p w14:paraId="47CB20B2" w14:textId="00049662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&lt; .001</w:t>
            </w:r>
          </w:p>
        </w:tc>
        <w:tc>
          <w:tcPr>
            <w:tcW w:w="1133" w:type="dxa"/>
            <w:vAlign w:val="center"/>
          </w:tcPr>
          <w:p w14:paraId="44BB97D7" w14:textId="46E5B67A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sz w:val="20"/>
                <w:szCs w:val="20"/>
              </w:rPr>
              <w:t xml:space="preserve"> = .254</w:t>
            </w:r>
          </w:p>
          <w:p w14:paraId="56B238A2" w14:textId="21110C18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051</w:t>
            </w:r>
          </w:p>
        </w:tc>
        <w:tc>
          <w:tcPr>
            <w:tcW w:w="1135" w:type="dxa"/>
            <w:vAlign w:val="center"/>
          </w:tcPr>
          <w:p w14:paraId="2F2A40FB" w14:textId="66A65A4D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.014</w:t>
            </w:r>
          </w:p>
          <w:p w14:paraId="0E33953E" w14:textId="2FD1DB70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913</w:t>
            </w:r>
          </w:p>
        </w:tc>
        <w:tc>
          <w:tcPr>
            <w:tcW w:w="1134" w:type="dxa"/>
            <w:vAlign w:val="center"/>
          </w:tcPr>
          <w:p w14:paraId="081B4E9A" w14:textId="0C9F2D39" w:rsidR="00FA19D2" w:rsidRPr="003F50B8" w:rsidRDefault="00FA19D2" w:rsidP="000E4BEB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="005C75CD" w:rsidRPr="003F50B8">
              <w:rPr>
                <w:sz w:val="20"/>
                <w:szCs w:val="20"/>
              </w:rPr>
              <w:t xml:space="preserve"> = .190</w:t>
            </w:r>
          </w:p>
          <w:p w14:paraId="799CBDDD" w14:textId="239B01C2" w:rsidR="00FA19D2" w:rsidRPr="003F50B8" w:rsidRDefault="005C75CD" w:rsidP="000E4BEB">
            <w:pPr>
              <w:jc w:val="center"/>
              <w:rPr>
                <w:i/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133</w:t>
            </w:r>
          </w:p>
        </w:tc>
      </w:tr>
      <w:tr w:rsidR="00FA19D2" w:rsidRPr="003F50B8" w14:paraId="2705A4F4" w14:textId="0D2CBF8C" w:rsidTr="00AC0848">
        <w:trPr>
          <w:trHeight w:val="680"/>
        </w:trPr>
        <w:tc>
          <w:tcPr>
            <w:tcW w:w="1135" w:type="dxa"/>
            <w:tcBorders>
              <w:lef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C339531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BMI diff Obese</w:t>
            </w:r>
          </w:p>
        </w:tc>
        <w:tc>
          <w:tcPr>
            <w:tcW w:w="1133" w:type="dxa"/>
            <w:vAlign w:val="center"/>
          </w:tcPr>
          <w:p w14:paraId="01EF3C77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1EF5588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5B11401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55953C9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EF035A9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04786F6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3115ACB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14:paraId="1BD4E5E8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5184A5AF" w14:textId="71C91CEA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14:paraId="52FB0AFE" w14:textId="4A5E0024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-.941</w:t>
            </w:r>
          </w:p>
          <w:p w14:paraId="68D51173" w14:textId="03E1A5E4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&lt; .001</w:t>
            </w:r>
          </w:p>
        </w:tc>
        <w:tc>
          <w:tcPr>
            <w:tcW w:w="1133" w:type="dxa"/>
            <w:vAlign w:val="center"/>
          </w:tcPr>
          <w:p w14:paraId="6D940808" w14:textId="1954F5B0" w:rsidR="00FA19D2" w:rsidRPr="003F50B8" w:rsidRDefault="00FA19D2" w:rsidP="000E0980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.014</w:t>
            </w:r>
          </w:p>
          <w:p w14:paraId="510B51AD" w14:textId="12960825" w:rsidR="00FA19D2" w:rsidRPr="003F50B8" w:rsidRDefault="00FA19D2" w:rsidP="000E0980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.931</w:t>
            </w:r>
          </w:p>
        </w:tc>
        <w:tc>
          <w:tcPr>
            <w:tcW w:w="1135" w:type="dxa"/>
            <w:vAlign w:val="center"/>
          </w:tcPr>
          <w:p w14:paraId="226A18FE" w14:textId="398D436A" w:rsidR="00FA19D2" w:rsidRPr="003F50B8" w:rsidRDefault="00FA19D2" w:rsidP="000E0980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-.003</w:t>
            </w:r>
          </w:p>
          <w:p w14:paraId="3A493F14" w14:textId="386438E0" w:rsidR="00FA19D2" w:rsidRPr="003F50B8" w:rsidRDefault="00FA19D2" w:rsidP="000E0980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98</w:t>
            </w:r>
          </w:p>
        </w:tc>
        <w:tc>
          <w:tcPr>
            <w:tcW w:w="1134" w:type="dxa"/>
            <w:vAlign w:val="center"/>
          </w:tcPr>
          <w:p w14:paraId="2DDA58F2" w14:textId="5338D24A" w:rsidR="00FA19D2" w:rsidRPr="003F50B8" w:rsidRDefault="00FA19D2" w:rsidP="000E4BEB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 = .097</w:t>
            </w:r>
          </w:p>
          <w:p w14:paraId="08BD25DF" w14:textId="070880A6" w:rsidR="00FA19D2" w:rsidRPr="003F50B8" w:rsidRDefault="00FA19D2" w:rsidP="000E4BEB">
            <w:pPr>
              <w:jc w:val="center"/>
              <w:rPr>
                <w:i/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447</w:t>
            </w:r>
          </w:p>
        </w:tc>
      </w:tr>
      <w:tr w:rsidR="00FA19D2" w:rsidRPr="003F50B8" w14:paraId="67672A61" w14:textId="5B627E7A" w:rsidTr="00AC0848">
        <w:trPr>
          <w:trHeight w:val="680"/>
        </w:trPr>
        <w:tc>
          <w:tcPr>
            <w:tcW w:w="1135" w:type="dxa"/>
            <w:tcBorders>
              <w:lef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E95F172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BMI diff Slim</w:t>
            </w:r>
          </w:p>
        </w:tc>
        <w:tc>
          <w:tcPr>
            <w:tcW w:w="1133" w:type="dxa"/>
            <w:vAlign w:val="center"/>
          </w:tcPr>
          <w:p w14:paraId="795C5CDB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7633178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36DC8CB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5BD0BC9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079D10C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C558796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83F513F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14:paraId="501CA9DD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76AD642A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14:paraId="74E89A23" w14:textId="4B672E4D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6330D59D" w14:textId="783A883D" w:rsidR="00FA19D2" w:rsidRPr="003F50B8" w:rsidRDefault="00FA19D2" w:rsidP="00D521CA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.104</w:t>
            </w:r>
          </w:p>
          <w:p w14:paraId="1A6E2CB9" w14:textId="516FEB39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415</w:t>
            </w:r>
          </w:p>
        </w:tc>
        <w:tc>
          <w:tcPr>
            <w:tcW w:w="1135" w:type="dxa"/>
            <w:vAlign w:val="center"/>
          </w:tcPr>
          <w:p w14:paraId="385173A2" w14:textId="677D8D73" w:rsidR="00FA19D2" w:rsidRPr="003F50B8" w:rsidRDefault="00FA19D2" w:rsidP="00B032B1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.005</w:t>
            </w:r>
          </w:p>
          <w:p w14:paraId="0FB6805D" w14:textId="2A7F4B66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.967</w:t>
            </w:r>
          </w:p>
        </w:tc>
        <w:tc>
          <w:tcPr>
            <w:tcW w:w="1134" w:type="dxa"/>
            <w:vAlign w:val="center"/>
          </w:tcPr>
          <w:p w14:paraId="6C3C05D7" w14:textId="5E86509F" w:rsidR="00FA19D2" w:rsidRPr="003F50B8" w:rsidRDefault="00FA19D2" w:rsidP="000E4BEB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.172</w:t>
            </w:r>
          </w:p>
          <w:p w14:paraId="6C9AFD70" w14:textId="4797DA0C" w:rsidR="00FA19D2" w:rsidRPr="003F50B8" w:rsidRDefault="00FA19D2" w:rsidP="000E4BEB">
            <w:pPr>
              <w:jc w:val="center"/>
              <w:rPr>
                <w:i/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 .174</w:t>
            </w:r>
          </w:p>
        </w:tc>
      </w:tr>
      <w:tr w:rsidR="00FA19D2" w:rsidRPr="003F50B8" w14:paraId="7A7C6141" w14:textId="10F999D7" w:rsidTr="00AC0848">
        <w:trPr>
          <w:trHeight w:val="680"/>
        </w:trPr>
        <w:tc>
          <w:tcPr>
            <w:tcW w:w="1135" w:type="dxa"/>
            <w:tcBorders>
              <w:lef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BD1A6B9" w14:textId="719F9F5F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 xml:space="preserve">Obese </w:t>
            </w:r>
            <w:r w:rsidRPr="003F50B8">
              <w:rPr>
                <w:rFonts w:ascii="Calibri" w:eastAsia="Calibri" w:hAnsi="Calibri" w:cs="Calibri"/>
                <w:sz w:val="20"/>
                <w:szCs w:val="20"/>
              </w:rPr>
              <w:t>∆</w:t>
            </w:r>
            <w:r w:rsidRPr="003F50B8">
              <w:rPr>
                <w:sz w:val="20"/>
                <w:szCs w:val="20"/>
              </w:rPr>
              <w:t>Body Satisfaction</w:t>
            </w:r>
          </w:p>
        </w:tc>
        <w:tc>
          <w:tcPr>
            <w:tcW w:w="1133" w:type="dxa"/>
            <w:vAlign w:val="center"/>
          </w:tcPr>
          <w:p w14:paraId="34F5FF18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C48072C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247F973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E39A225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40E3876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098EA98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56CC06D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14:paraId="181F156E" w14:textId="703AFF89" w:rsidR="00FA19D2" w:rsidRPr="003F50B8" w:rsidRDefault="00FA19D2" w:rsidP="000E09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7B85CBCA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14:paraId="56E7F260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1B4A3F98" w14:textId="50680C06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14:paraId="4E48C452" w14:textId="6B0A0ACC" w:rsidR="00FA19D2" w:rsidRPr="003F50B8" w:rsidRDefault="00FA19D2" w:rsidP="00D521CA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-.028</w:t>
            </w:r>
          </w:p>
          <w:p w14:paraId="0A766138" w14:textId="71BCA8B5" w:rsidR="00FA19D2" w:rsidRPr="003F50B8" w:rsidRDefault="00FA19D2" w:rsidP="00D521CA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=.827</w:t>
            </w:r>
          </w:p>
        </w:tc>
        <w:tc>
          <w:tcPr>
            <w:tcW w:w="1134" w:type="dxa"/>
            <w:vAlign w:val="center"/>
          </w:tcPr>
          <w:p w14:paraId="2794E11E" w14:textId="6B8A7624" w:rsidR="00FA19D2" w:rsidRPr="003F50B8" w:rsidRDefault="00FA19D2" w:rsidP="000E4BEB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="005C75CD" w:rsidRPr="003F50B8">
              <w:rPr>
                <w:sz w:val="20"/>
                <w:szCs w:val="20"/>
              </w:rPr>
              <w:t xml:space="preserve"> = .757</w:t>
            </w:r>
          </w:p>
          <w:p w14:paraId="528F932A" w14:textId="46FB387A" w:rsidR="00FA19D2" w:rsidRPr="003F50B8" w:rsidRDefault="00FA19D2" w:rsidP="000E4BEB">
            <w:pPr>
              <w:jc w:val="center"/>
              <w:rPr>
                <w:i/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&lt; .001</w:t>
            </w:r>
          </w:p>
        </w:tc>
      </w:tr>
      <w:tr w:rsidR="00FA19D2" w:rsidRPr="003F50B8" w14:paraId="358ACC8A" w14:textId="690D85BA" w:rsidTr="00AC0848">
        <w:trPr>
          <w:trHeight w:val="680"/>
        </w:trPr>
        <w:tc>
          <w:tcPr>
            <w:tcW w:w="1135" w:type="dxa"/>
            <w:tcBorders>
              <w:lef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0ABF87F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 xml:space="preserve">Slim </w:t>
            </w:r>
            <w:r w:rsidRPr="003F50B8">
              <w:rPr>
                <w:rFonts w:ascii="Calibri" w:eastAsia="Calibri" w:hAnsi="Calibri" w:cs="Calibri"/>
                <w:sz w:val="20"/>
                <w:szCs w:val="20"/>
              </w:rPr>
              <w:t>∆</w:t>
            </w:r>
            <w:r w:rsidRPr="003F50B8">
              <w:rPr>
                <w:sz w:val="20"/>
                <w:szCs w:val="20"/>
              </w:rPr>
              <w:t>Body Satisfaction</w:t>
            </w:r>
          </w:p>
        </w:tc>
        <w:tc>
          <w:tcPr>
            <w:tcW w:w="1133" w:type="dxa"/>
            <w:vAlign w:val="center"/>
          </w:tcPr>
          <w:p w14:paraId="3068D99C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170F55C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581B366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BCC15E2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F708A64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B7A11F0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50F2ECF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14:paraId="0283702D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077331F0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14:paraId="694F7185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27C2E808" w14:textId="77777777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14:paraId="7B4C3499" w14:textId="42A22A08" w:rsidR="00FA19D2" w:rsidRPr="003F50B8" w:rsidRDefault="00FA19D2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079723F" w14:textId="45005C3B" w:rsidR="00FA19D2" w:rsidRPr="003F50B8" w:rsidRDefault="00FA19D2" w:rsidP="000E4BEB">
            <w:pPr>
              <w:jc w:val="center"/>
              <w:rPr>
                <w:sz w:val="20"/>
                <w:szCs w:val="20"/>
              </w:rPr>
            </w:pPr>
            <w:r w:rsidRPr="003F50B8">
              <w:rPr>
                <w:i/>
                <w:sz w:val="20"/>
                <w:szCs w:val="20"/>
              </w:rPr>
              <w:t>r</w:t>
            </w:r>
            <w:r w:rsidRPr="003F50B8">
              <w:rPr>
                <w:i/>
                <w:sz w:val="20"/>
                <w:szCs w:val="20"/>
                <w:vertAlign w:val="subscript"/>
              </w:rPr>
              <w:t>s</w:t>
            </w:r>
            <w:r w:rsidRPr="003F50B8">
              <w:rPr>
                <w:sz w:val="20"/>
                <w:szCs w:val="20"/>
              </w:rPr>
              <w:t xml:space="preserve"> = .620</w:t>
            </w:r>
          </w:p>
          <w:p w14:paraId="46D017BF" w14:textId="0CDAEA76" w:rsidR="00FA19D2" w:rsidRPr="003F50B8" w:rsidRDefault="00FA19D2" w:rsidP="000E4BEB">
            <w:pPr>
              <w:jc w:val="center"/>
              <w:rPr>
                <w:sz w:val="20"/>
                <w:szCs w:val="20"/>
              </w:rPr>
            </w:pPr>
            <w:r w:rsidRPr="003F50B8">
              <w:rPr>
                <w:sz w:val="20"/>
                <w:szCs w:val="20"/>
              </w:rPr>
              <w:t>p &lt; .001</w:t>
            </w:r>
          </w:p>
        </w:tc>
      </w:tr>
    </w:tbl>
    <w:p w14:paraId="28D5A6D2" w14:textId="43E6B655" w:rsidR="003053DB" w:rsidRPr="003F50B8" w:rsidRDefault="003053DB" w:rsidP="00ED63BB">
      <w:pPr>
        <w:rPr>
          <w:sz w:val="20"/>
          <w:szCs w:val="20"/>
        </w:rPr>
      </w:pPr>
    </w:p>
    <w:sectPr w:rsidR="003053DB" w:rsidRPr="003F50B8" w:rsidSect="0035326A">
      <w:pgSz w:w="16840" w:h="11900" w:orient="landscape"/>
      <w:pgMar w:top="1048" w:right="1440" w:bottom="60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7E2A"/>
    <w:rsid w:val="000604D7"/>
    <w:rsid w:val="000707ED"/>
    <w:rsid w:val="00077E2A"/>
    <w:rsid w:val="0009288C"/>
    <w:rsid w:val="00096C74"/>
    <w:rsid w:val="000E0980"/>
    <w:rsid w:val="000E4BEB"/>
    <w:rsid w:val="001E3E08"/>
    <w:rsid w:val="0022712B"/>
    <w:rsid w:val="003053DB"/>
    <w:rsid w:val="0035326A"/>
    <w:rsid w:val="003B3677"/>
    <w:rsid w:val="003F50B8"/>
    <w:rsid w:val="0044493B"/>
    <w:rsid w:val="005673AC"/>
    <w:rsid w:val="005A174F"/>
    <w:rsid w:val="005B0896"/>
    <w:rsid w:val="005C75CD"/>
    <w:rsid w:val="005F085B"/>
    <w:rsid w:val="005F2F1A"/>
    <w:rsid w:val="00610A8A"/>
    <w:rsid w:val="00645238"/>
    <w:rsid w:val="00695C3C"/>
    <w:rsid w:val="006B6424"/>
    <w:rsid w:val="009F07B8"/>
    <w:rsid w:val="00A35A62"/>
    <w:rsid w:val="00AC0848"/>
    <w:rsid w:val="00BF290B"/>
    <w:rsid w:val="00C756E0"/>
    <w:rsid w:val="00D21702"/>
    <w:rsid w:val="00D521CA"/>
    <w:rsid w:val="00D82625"/>
    <w:rsid w:val="00DC3DD7"/>
    <w:rsid w:val="00E10942"/>
    <w:rsid w:val="00ED63BB"/>
    <w:rsid w:val="00F5700B"/>
    <w:rsid w:val="00FA1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51D3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7E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50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50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50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0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0B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50B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0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42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8FD4351-A1A8-D549-B3F1-819E6C070F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2</Words>
  <Characters>189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Preston</dc:creator>
  <cp:keywords/>
  <dc:description/>
  <cp:lastModifiedBy>Catherine Preston</cp:lastModifiedBy>
  <cp:revision>3</cp:revision>
  <dcterms:created xsi:type="dcterms:W3CDTF">2018-06-06T10:06:00Z</dcterms:created>
  <dcterms:modified xsi:type="dcterms:W3CDTF">2018-06-12T13:56:00Z</dcterms:modified>
</cp:coreProperties>
</file>